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C0F9F9" w14:textId="374BFBE4" w:rsidR="00CD54AD" w:rsidRPr="00CD54AD" w:rsidRDefault="00147D97" w:rsidP="000017E6">
      <w:pPr>
        <w:jc w:val="both"/>
        <w:rPr>
          <w:b/>
          <w:sz w:val="28"/>
          <w:lang w:val="en-GB"/>
        </w:rPr>
      </w:pPr>
      <w:r>
        <w:rPr>
          <w:b/>
          <w:sz w:val="28"/>
          <w:lang w:val="en-GB"/>
        </w:rPr>
        <w:t xml:space="preserve">S1 </w:t>
      </w:r>
      <w:r w:rsidR="00CD54AD" w:rsidRPr="00CD54AD">
        <w:rPr>
          <w:b/>
          <w:sz w:val="28"/>
          <w:lang w:val="en-GB"/>
        </w:rPr>
        <w:t>Table: Patients’ age and Central Nervous System Disease</w:t>
      </w:r>
    </w:p>
    <w:tbl>
      <w:tblPr>
        <w:tblStyle w:val="Tablaconcuadrcula1clara"/>
        <w:tblW w:w="8960" w:type="dxa"/>
        <w:tblLook w:val="04A0" w:firstRow="1" w:lastRow="0" w:firstColumn="1" w:lastColumn="0" w:noHBand="0" w:noVBand="1"/>
      </w:tblPr>
      <w:tblGrid>
        <w:gridCol w:w="1520"/>
        <w:gridCol w:w="2161"/>
        <w:gridCol w:w="5279"/>
      </w:tblGrid>
      <w:tr w:rsidR="00CD54AD" w:rsidRPr="002650E8" w14:paraId="6366A5C3" w14:textId="77777777" w:rsidTr="007A7C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hideMark/>
          </w:tcPr>
          <w:p w14:paraId="7342AA4F" w14:textId="77777777" w:rsidR="00CD54AD" w:rsidRPr="002650E8" w:rsidRDefault="00CD54AD" w:rsidP="007A7CB1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Patient</w:t>
            </w:r>
            <w:proofErr w:type="spellEnd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 </w:t>
            </w: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Identification</w:t>
            </w:r>
            <w:proofErr w:type="spellEnd"/>
          </w:p>
        </w:tc>
        <w:tc>
          <w:tcPr>
            <w:tcW w:w="2161" w:type="dxa"/>
            <w:hideMark/>
          </w:tcPr>
          <w:p w14:paraId="5F8C8545" w14:textId="77777777" w:rsidR="00CD54AD" w:rsidRPr="002650E8" w:rsidRDefault="00CD54AD" w:rsidP="007A7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Age</w:t>
            </w:r>
          </w:p>
        </w:tc>
        <w:tc>
          <w:tcPr>
            <w:tcW w:w="5279" w:type="dxa"/>
            <w:hideMark/>
          </w:tcPr>
          <w:p w14:paraId="2CE1898D" w14:textId="77777777" w:rsidR="00CD54AD" w:rsidRPr="002650E8" w:rsidRDefault="00CD54AD" w:rsidP="007A7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CNS </w:t>
            </w: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Disease</w:t>
            </w:r>
            <w:proofErr w:type="spellEnd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*</w:t>
            </w:r>
          </w:p>
        </w:tc>
      </w:tr>
      <w:tr w:rsidR="00CD54AD" w:rsidRPr="002650E8" w14:paraId="11FC00FD" w14:textId="77777777" w:rsidTr="007A7C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hideMark/>
          </w:tcPr>
          <w:p w14:paraId="73F204E0" w14:textId="77777777" w:rsidR="00CD54AD" w:rsidRPr="002650E8" w:rsidRDefault="00CD54AD" w:rsidP="007A7CB1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1</w:t>
            </w:r>
          </w:p>
        </w:tc>
        <w:tc>
          <w:tcPr>
            <w:tcW w:w="2161" w:type="dxa"/>
            <w:hideMark/>
          </w:tcPr>
          <w:p w14:paraId="26B1F9D1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1 </w:t>
            </w: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day</w:t>
            </w:r>
            <w:proofErr w:type="spellEnd"/>
          </w:p>
        </w:tc>
        <w:tc>
          <w:tcPr>
            <w:tcW w:w="5279" w:type="dxa"/>
            <w:hideMark/>
          </w:tcPr>
          <w:p w14:paraId="14C984E5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Encephalitis</w:t>
            </w:r>
            <w:proofErr w:type="spellEnd"/>
          </w:p>
        </w:tc>
      </w:tr>
      <w:tr w:rsidR="00CD54AD" w:rsidRPr="002650E8" w14:paraId="02B48144" w14:textId="77777777" w:rsidTr="007A7C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hideMark/>
          </w:tcPr>
          <w:p w14:paraId="0BBE9B71" w14:textId="77777777" w:rsidR="00CD54AD" w:rsidRPr="002650E8" w:rsidRDefault="00CD54AD" w:rsidP="007A7CB1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2</w:t>
            </w:r>
          </w:p>
        </w:tc>
        <w:tc>
          <w:tcPr>
            <w:tcW w:w="2161" w:type="dxa"/>
            <w:hideMark/>
          </w:tcPr>
          <w:p w14:paraId="2A5DF400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2 </w:t>
            </w: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months</w:t>
            </w:r>
            <w:proofErr w:type="spellEnd"/>
          </w:p>
        </w:tc>
        <w:tc>
          <w:tcPr>
            <w:tcW w:w="5279" w:type="dxa"/>
            <w:hideMark/>
          </w:tcPr>
          <w:p w14:paraId="71667572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Aseptic</w:t>
            </w:r>
            <w:proofErr w:type="spellEnd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 meningitis</w:t>
            </w:r>
          </w:p>
        </w:tc>
      </w:tr>
      <w:tr w:rsidR="00CD54AD" w:rsidRPr="002650E8" w14:paraId="1A182C3B" w14:textId="77777777" w:rsidTr="007A7C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hideMark/>
          </w:tcPr>
          <w:p w14:paraId="61CFC214" w14:textId="77777777" w:rsidR="00CD54AD" w:rsidRPr="002650E8" w:rsidRDefault="00CD54AD" w:rsidP="007A7CB1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3</w:t>
            </w:r>
          </w:p>
        </w:tc>
        <w:tc>
          <w:tcPr>
            <w:tcW w:w="2161" w:type="dxa"/>
            <w:hideMark/>
          </w:tcPr>
          <w:p w14:paraId="7A5551D4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1 </w:t>
            </w: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month</w:t>
            </w:r>
            <w:proofErr w:type="spellEnd"/>
          </w:p>
        </w:tc>
        <w:tc>
          <w:tcPr>
            <w:tcW w:w="5279" w:type="dxa"/>
            <w:hideMark/>
          </w:tcPr>
          <w:p w14:paraId="36313DAF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Aseptic</w:t>
            </w:r>
            <w:proofErr w:type="spellEnd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 meningitis</w:t>
            </w:r>
          </w:p>
        </w:tc>
      </w:tr>
      <w:tr w:rsidR="00CD54AD" w:rsidRPr="002650E8" w14:paraId="48F68F89" w14:textId="77777777" w:rsidTr="007A7CB1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hideMark/>
          </w:tcPr>
          <w:p w14:paraId="2C659C1E" w14:textId="77777777" w:rsidR="00CD54AD" w:rsidRPr="002650E8" w:rsidRDefault="00CD54AD" w:rsidP="007A7CB1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4</w:t>
            </w:r>
          </w:p>
        </w:tc>
        <w:tc>
          <w:tcPr>
            <w:tcW w:w="2161" w:type="dxa"/>
            <w:hideMark/>
          </w:tcPr>
          <w:p w14:paraId="5122E5B7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6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year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, </w:t>
            </w: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2 </w:t>
            </w: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months</w:t>
            </w:r>
            <w:proofErr w:type="spellEnd"/>
          </w:p>
        </w:tc>
        <w:tc>
          <w:tcPr>
            <w:tcW w:w="5279" w:type="dxa"/>
            <w:hideMark/>
          </w:tcPr>
          <w:p w14:paraId="42D38DE0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Meningoencephalitis</w:t>
            </w:r>
            <w:proofErr w:type="spellEnd"/>
          </w:p>
        </w:tc>
      </w:tr>
      <w:tr w:rsidR="00CD54AD" w:rsidRPr="002650E8" w14:paraId="12BA4EC3" w14:textId="77777777" w:rsidTr="007A7C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hideMark/>
          </w:tcPr>
          <w:p w14:paraId="35ED4759" w14:textId="77777777" w:rsidR="00CD54AD" w:rsidRPr="002650E8" w:rsidRDefault="00CD54AD" w:rsidP="007A7CB1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5</w:t>
            </w:r>
          </w:p>
        </w:tc>
        <w:tc>
          <w:tcPr>
            <w:tcW w:w="2161" w:type="dxa"/>
            <w:hideMark/>
          </w:tcPr>
          <w:p w14:paraId="6AD6ED3B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2 </w:t>
            </w: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days</w:t>
            </w:r>
            <w:proofErr w:type="spellEnd"/>
          </w:p>
        </w:tc>
        <w:tc>
          <w:tcPr>
            <w:tcW w:w="5279" w:type="dxa"/>
            <w:hideMark/>
          </w:tcPr>
          <w:p w14:paraId="5257F0B6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Aseptic</w:t>
            </w:r>
            <w:proofErr w:type="spellEnd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 meningitis</w:t>
            </w:r>
          </w:p>
        </w:tc>
      </w:tr>
      <w:tr w:rsidR="00CD54AD" w:rsidRPr="002650E8" w14:paraId="67ADB2D0" w14:textId="77777777" w:rsidTr="007A7C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hideMark/>
          </w:tcPr>
          <w:p w14:paraId="106C3DC0" w14:textId="77777777" w:rsidR="00CD54AD" w:rsidRPr="002650E8" w:rsidRDefault="00CD54AD" w:rsidP="007A7CB1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7</w:t>
            </w:r>
          </w:p>
        </w:tc>
        <w:tc>
          <w:tcPr>
            <w:tcW w:w="2161" w:type="dxa"/>
            <w:hideMark/>
          </w:tcPr>
          <w:p w14:paraId="238996FD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8 </w:t>
            </w: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days</w:t>
            </w:r>
            <w:proofErr w:type="spellEnd"/>
          </w:p>
        </w:tc>
        <w:tc>
          <w:tcPr>
            <w:tcW w:w="5279" w:type="dxa"/>
            <w:hideMark/>
          </w:tcPr>
          <w:p w14:paraId="70723023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Aseptic</w:t>
            </w:r>
            <w:proofErr w:type="spellEnd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 meningitis</w:t>
            </w:r>
          </w:p>
        </w:tc>
      </w:tr>
      <w:tr w:rsidR="00CD54AD" w:rsidRPr="002650E8" w14:paraId="5D58B904" w14:textId="77777777" w:rsidTr="007A7CB1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hideMark/>
          </w:tcPr>
          <w:p w14:paraId="0DB1B865" w14:textId="77777777" w:rsidR="00CD54AD" w:rsidRPr="002650E8" w:rsidRDefault="00CD54AD" w:rsidP="007A7CB1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10</w:t>
            </w:r>
          </w:p>
        </w:tc>
        <w:tc>
          <w:tcPr>
            <w:tcW w:w="2161" w:type="dxa"/>
            <w:hideMark/>
          </w:tcPr>
          <w:p w14:paraId="75FBC491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1 </w:t>
            </w: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year</w:t>
            </w:r>
            <w:proofErr w:type="spellEnd"/>
            <w:r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,</w:t>
            </w: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 7 </w:t>
            </w: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months</w:t>
            </w:r>
            <w:proofErr w:type="spellEnd"/>
          </w:p>
        </w:tc>
        <w:tc>
          <w:tcPr>
            <w:tcW w:w="5279" w:type="dxa"/>
            <w:hideMark/>
          </w:tcPr>
          <w:p w14:paraId="56B0F2A0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Aseptic</w:t>
            </w:r>
            <w:proofErr w:type="spellEnd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 meningitis and ataxia</w:t>
            </w:r>
          </w:p>
        </w:tc>
      </w:tr>
      <w:tr w:rsidR="00CD54AD" w:rsidRPr="002650E8" w14:paraId="371E3FFF" w14:textId="77777777" w:rsidTr="007A7C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hideMark/>
          </w:tcPr>
          <w:p w14:paraId="2FBEC6F0" w14:textId="77777777" w:rsidR="00CD54AD" w:rsidRPr="002650E8" w:rsidRDefault="00CD54AD" w:rsidP="007A7CB1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12</w:t>
            </w:r>
          </w:p>
        </w:tc>
        <w:tc>
          <w:tcPr>
            <w:tcW w:w="2161" w:type="dxa"/>
            <w:hideMark/>
          </w:tcPr>
          <w:p w14:paraId="44E2C206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1 </w:t>
            </w: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month</w:t>
            </w:r>
            <w:proofErr w:type="spellEnd"/>
          </w:p>
        </w:tc>
        <w:tc>
          <w:tcPr>
            <w:tcW w:w="5279" w:type="dxa"/>
            <w:hideMark/>
          </w:tcPr>
          <w:p w14:paraId="4A3A3C0B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Aseptic</w:t>
            </w:r>
            <w:proofErr w:type="spellEnd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 meningitis</w:t>
            </w:r>
          </w:p>
        </w:tc>
      </w:tr>
      <w:tr w:rsidR="00CD54AD" w:rsidRPr="002650E8" w14:paraId="2F0E661C" w14:textId="77777777" w:rsidTr="007A7CB1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hideMark/>
          </w:tcPr>
          <w:p w14:paraId="1E89F6DA" w14:textId="77777777" w:rsidR="00CD54AD" w:rsidRPr="002650E8" w:rsidRDefault="00CD54AD" w:rsidP="007A7CB1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13</w:t>
            </w:r>
          </w:p>
        </w:tc>
        <w:tc>
          <w:tcPr>
            <w:tcW w:w="2161" w:type="dxa"/>
            <w:hideMark/>
          </w:tcPr>
          <w:p w14:paraId="2DCFBB2D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2 </w:t>
            </w: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year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,</w:t>
            </w: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 3 </w:t>
            </w: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months</w:t>
            </w:r>
            <w:proofErr w:type="spellEnd"/>
          </w:p>
        </w:tc>
        <w:tc>
          <w:tcPr>
            <w:tcW w:w="5279" w:type="dxa"/>
            <w:hideMark/>
          </w:tcPr>
          <w:p w14:paraId="154C66BF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Aseptic</w:t>
            </w:r>
            <w:proofErr w:type="spellEnd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 meningitis</w:t>
            </w:r>
          </w:p>
        </w:tc>
      </w:tr>
      <w:tr w:rsidR="00CD54AD" w:rsidRPr="002650E8" w14:paraId="662531F4" w14:textId="77777777" w:rsidTr="007A7CB1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hideMark/>
          </w:tcPr>
          <w:p w14:paraId="567006E7" w14:textId="77777777" w:rsidR="00CD54AD" w:rsidRPr="002650E8" w:rsidRDefault="00CD54AD" w:rsidP="007A7CB1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14</w:t>
            </w:r>
          </w:p>
        </w:tc>
        <w:tc>
          <w:tcPr>
            <w:tcW w:w="2161" w:type="dxa"/>
            <w:hideMark/>
          </w:tcPr>
          <w:p w14:paraId="22C5B7BE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1 </w:t>
            </w: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month</w:t>
            </w:r>
            <w:proofErr w:type="spellEnd"/>
          </w:p>
        </w:tc>
        <w:tc>
          <w:tcPr>
            <w:tcW w:w="5279" w:type="dxa"/>
            <w:hideMark/>
          </w:tcPr>
          <w:p w14:paraId="1626B61D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Aseptic</w:t>
            </w:r>
            <w:proofErr w:type="spellEnd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 meningitis</w:t>
            </w:r>
          </w:p>
        </w:tc>
      </w:tr>
      <w:tr w:rsidR="00CD54AD" w:rsidRPr="002650E8" w14:paraId="410BFD43" w14:textId="77777777" w:rsidTr="007A7CB1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hideMark/>
          </w:tcPr>
          <w:p w14:paraId="3BFA390E" w14:textId="77777777" w:rsidR="00CD54AD" w:rsidRPr="002650E8" w:rsidRDefault="00CD54AD" w:rsidP="007A7CB1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15</w:t>
            </w:r>
          </w:p>
        </w:tc>
        <w:tc>
          <w:tcPr>
            <w:tcW w:w="2161" w:type="dxa"/>
            <w:hideMark/>
          </w:tcPr>
          <w:p w14:paraId="096B98A5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1 </w:t>
            </w: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year</w:t>
            </w:r>
            <w:proofErr w:type="spellEnd"/>
            <w:r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,</w:t>
            </w: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 8 </w:t>
            </w: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months</w:t>
            </w:r>
            <w:proofErr w:type="spellEnd"/>
          </w:p>
        </w:tc>
        <w:tc>
          <w:tcPr>
            <w:tcW w:w="5279" w:type="dxa"/>
            <w:hideMark/>
          </w:tcPr>
          <w:p w14:paraId="7FCB9B26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Aseptic</w:t>
            </w:r>
            <w:proofErr w:type="spellEnd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 meningitis</w:t>
            </w:r>
          </w:p>
        </w:tc>
      </w:tr>
      <w:tr w:rsidR="00CD54AD" w:rsidRPr="002650E8" w14:paraId="18AB2F16" w14:textId="77777777" w:rsidTr="007A7CB1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hideMark/>
          </w:tcPr>
          <w:p w14:paraId="03FFC1F2" w14:textId="77777777" w:rsidR="00CD54AD" w:rsidRPr="002650E8" w:rsidRDefault="00CD54AD" w:rsidP="007A7CB1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18</w:t>
            </w:r>
          </w:p>
        </w:tc>
        <w:tc>
          <w:tcPr>
            <w:tcW w:w="2161" w:type="dxa"/>
            <w:hideMark/>
          </w:tcPr>
          <w:p w14:paraId="05C002C9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1 </w:t>
            </w: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year</w:t>
            </w:r>
            <w:proofErr w:type="spellEnd"/>
            <w:r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,</w:t>
            </w: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 1 </w:t>
            </w: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month</w:t>
            </w:r>
            <w:proofErr w:type="spellEnd"/>
          </w:p>
        </w:tc>
        <w:tc>
          <w:tcPr>
            <w:tcW w:w="5279" w:type="dxa"/>
            <w:hideMark/>
          </w:tcPr>
          <w:p w14:paraId="32379065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Aseptic</w:t>
            </w:r>
            <w:proofErr w:type="spellEnd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 meningitis</w:t>
            </w:r>
          </w:p>
        </w:tc>
      </w:tr>
      <w:tr w:rsidR="00CD54AD" w:rsidRPr="002650E8" w14:paraId="180DE1B7" w14:textId="77777777" w:rsidTr="007A7C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hideMark/>
          </w:tcPr>
          <w:p w14:paraId="7A3A21E6" w14:textId="77777777" w:rsidR="00CD54AD" w:rsidRPr="002650E8" w:rsidRDefault="00CD54AD" w:rsidP="007A7CB1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19</w:t>
            </w:r>
          </w:p>
        </w:tc>
        <w:tc>
          <w:tcPr>
            <w:tcW w:w="2161" w:type="dxa"/>
            <w:hideMark/>
          </w:tcPr>
          <w:p w14:paraId="23337CA0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3 </w:t>
            </w: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months</w:t>
            </w:r>
            <w:proofErr w:type="spellEnd"/>
          </w:p>
        </w:tc>
        <w:tc>
          <w:tcPr>
            <w:tcW w:w="5279" w:type="dxa"/>
            <w:hideMark/>
          </w:tcPr>
          <w:p w14:paraId="0940DA93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Meningoencephalitis</w:t>
            </w:r>
            <w:proofErr w:type="spellEnd"/>
          </w:p>
        </w:tc>
      </w:tr>
      <w:tr w:rsidR="00CD54AD" w:rsidRPr="002650E8" w14:paraId="2703DF7C" w14:textId="77777777" w:rsidTr="007A7C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hideMark/>
          </w:tcPr>
          <w:p w14:paraId="6798F8AD" w14:textId="77777777" w:rsidR="00CD54AD" w:rsidRPr="002650E8" w:rsidRDefault="00CD54AD" w:rsidP="007A7CB1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20</w:t>
            </w:r>
          </w:p>
        </w:tc>
        <w:tc>
          <w:tcPr>
            <w:tcW w:w="2161" w:type="dxa"/>
            <w:hideMark/>
          </w:tcPr>
          <w:p w14:paraId="728904D3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18 </w:t>
            </w: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days</w:t>
            </w:r>
            <w:proofErr w:type="spellEnd"/>
          </w:p>
        </w:tc>
        <w:tc>
          <w:tcPr>
            <w:tcW w:w="5279" w:type="dxa"/>
            <w:hideMark/>
          </w:tcPr>
          <w:p w14:paraId="0D8AF5C9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Aseptic</w:t>
            </w:r>
            <w:proofErr w:type="spellEnd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 meningitis</w:t>
            </w:r>
          </w:p>
        </w:tc>
      </w:tr>
      <w:tr w:rsidR="00CD54AD" w:rsidRPr="002650E8" w14:paraId="4072AD6C" w14:textId="77777777" w:rsidTr="007A7CB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hideMark/>
          </w:tcPr>
          <w:p w14:paraId="5AA16C1D" w14:textId="77777777" w:rsidR="00CD54AD" w:rsidRPr="002650E8" w:rsidRDefault="00CD54AD" w:rsidP="007A7CB1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21</w:t>
            </w:r>
          </w:p>
        </w:tc>
        <w:tc>
          <w:tcPr>
            <w:tcW w:w="2161" w:type="dxa"/>
            <w:hideMark/>
          </w:tcPr>
          <w:p w14:paraId="7DBD8D17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1 </w:t>
            </w: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month</w:t>
            </w:r>
            <w:proofErr w:type="spellEnd"/>
          </w:p>
        </w:tc>
        <w:tc>
          <w:tcPr>
            <w:tcW w:w="5279" w:type="dxa"/>
            <w:hideMark/>
          </w:tcPr>
          <w:p w14:paraId="6BDAB585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Aseptic</w:t>
            </w:r>
            <w:proofErr w:type="spellEnd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 meningitis</w:t>
            </w:r>
          </w:p>
        </w:tc>
      </w:tr>
      <w:tr w:rsidR="00CD54AD" w:rsidRPr="002650E8" w14:paraId="5768DF26" w14:textId="77777777" w:rsidTr="007A7CB1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hideMark/>
          </w:tcPr>
          <w:p w14:paraId="0A73D6B0" w14:textId="77777777" w:rsidR="00CD54AD" w:rsidRPr="002650E8" w:rsidRDefault="00CD54AD" w:rsidP="007A7CB1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23</w:t>
            </w:r>
          </w:p>
        </w:tc>
        <w:tc>
          <w:tcPr>
            <w:tcW w:w="2161" w:type="dxa"/>
            <w:hideMark/>
          </w:tcPr>
          <w:p w14:paraId="18FFD83C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1 </w:t>
            </w: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year</w:t>
            </w:r>
            <w:proofErr w:type="spellEnd"/>
            <w:r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,</w:t>
            </w: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 11 </w:t>
            </w: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months</w:t>
            </w:r>
            <w:proofErr w:type="spellEnd"/>
          </w:p>
        </w:tc>
        <w:tc>
          <w:tcPr>
            <w:tcW w:w="5279" w:type="dxa"/>
            <w:hideMark/>
          </w:tcPr>
          <w:p w14:paraId="2A17356A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Aseptic</w:t>
            </w:r>
            <w:proofErr w:type="spellEnd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 meningitis and ataxia</w:t>
            </w:r>
          </w:p>
        </w:tc>
      </w:tr>
      <w:tr w:rsidR="00CD54AD" w:rsidRPr="002650E8" w14:paraId="7B6CA964" w14:textId="77777777" w:rsidTr="007A7CB1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hideMark/>
          </w:tcPr>
          <w:p w14:paraId="6D45A51F" w14:textId="77777777" w:rsidR="00CD54AD" w:rsidRPr="002650E8" w:rsidRDefault="00CD54AD" w:rsidP="007A7CB1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24</w:t>
            </w:r>
          </w:p>
        </w:tc>
        <w:tc>
          <w:tcPr>
            <w:tcW w:w="2161" w:type="dxa"/>
            <w:hideMark/>
          </w:tcPr>
          <w:p w14:paraId="23DC7AD1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1 </w:t>
            </w: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month</w:t>
            </w:r>
            <w:proofErr w:type="spellEnd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 11 </w:t>
            </w: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days</w:t>
            </w:r>
            <w:proofErr w:type="spellEnd"/>
          </w:p>
        </w:tc>
        <w:tc>
          <w:tcPr>
            <w:tcW w:w="5279" w:type="dxa"/>
            <w:hideMark/>
          </w:tcPr>
          <w:p w14:paraId="5C6074C6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Encephalitis</w:t>
            </w:r>
            <w:proofErr w:type="spellEnd"/>
          </w:p>
        </w:tc>
      </w:tr>
      <w:tr w:rsidR="00CD54AD" w:rsidRPr="002650E8" w14:paraId="7C9B6092" w14:textId="77777777" w:rsidTr="007A7C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hideMark/>
          </w:tcPr>
          <w:p w14:paraId="12AB5CE3" w14:textId="77777777" w:rsidR="00CD54AD" w:rsidRPr="002650E8" w:rsidRDefault="00CD54AD" w:rsidP="007A7CB1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25</w:t>
            </w:r>
          </w:p>
        </w:tc>
        <w:tc>
          <w:tcPr>
            <w:tcW w:w="2161" w:type="dxa"/>
            <w:hideMark/>
          </w:tcPr>
          <w:p w14:paraId="5317382C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7 </w:t>
            </w: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days</w:t>
            </w:r>
            <w:proofErr w:type="spellEnd"/>
          </w:p>
        </w:tc>
        <w:tc>
          <w:tcPr>
            <w:tcW w:w="5279" w:type="dxa"/>
            <w:hideMark/>
          </w:tcPr>
          <w:p w14:paraId="3CD2C34E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Aseptic</w:t>
            </w:r>
            <w:proofErr w:type="spellEnd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 meningitis</w:t>
            </w:r>
          </w:p>
        </w:tc>
      </w:tr>
      <w:tr w:rsidR="00CD54AD" w:rsidRPr="002650E8" w14:paraId="7AF0B822" w14:textId="77777777" w:rsidTr="007A7CB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hideMark/>
          </w:tcPr>
          <w:p w14:paraId="6FD4CE0D" w14:textId="77777777" w:rsidR="00CD54AD" w:rsidRPr="002650E8" w:rsidRDefault="00CD54AD" w:rsidP="007A7CB1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27</w:t>
            </w:r>
          </w:p>
        </w:tc>
        <w:tc>
          <w:tcPr>
            <w:tcW w:w="2161" w:type="dxa"/>
            <w:hideMark/>
          </w:tcPr>
          <w:p w14:paraId="51F1C33B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25 </w:t>
            </w: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days</w:t>
            </w:r>
            <w:proofErr w:type="spellEnd"/>
          </w:p>
        </w:tc>
        <w:tc>
          <w:tcPr>
            <w:tcW w:w="5279" w:type="dxa"/>
            <w:hideMark/>
          </w:tcPr>
          <w:p w14:paraId="42DB87AC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Aseptic</w:t>
            </w:r>
            <w:proofErr w:type="spellEnd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 meningitis</w:t>
            </w:r>
          </w:p>
        </w:tc>
      </w:tr>
      <w:tr w:rsidR="00CD54AD" w:rsidRPr="002650E8" w14:paraId="0B57B853" w14:textId="77777777" w:rsidTr="007A7CB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hideMark/>
          </w:tcPr>
          <w:p w14:paraId="7FD4EAB5" w14:textId="77777777" w:rsidR="00CD54AD" w:rsidRPr="002650E8" w:rsidRDefault="00CD54AD" w:rsidP="007A7CB1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28</w:t>
            </w:r>
          </w:p>
        </w:tc>
        <w:tc>
          <w:tcPr>
            <w:tcW w:w="2161" w:type="dxa"/>
            <w:hideMark/>
          </w:tcPr>
          <w:p w14:paraId="263D136C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2 </w:t>
            </w: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months</w:t>
            </w:r>
            <w:proofErr w:type="spellEnd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 </w:t>
            </w:r>
          </w:p>
        </w:tc>
        <w:tc>
          <w:tcPr>
            <w:tcW w:w="5279" w:type="dxa"/>
            <w:hideMark/>
          </w:tcPr>
          <w:p w14:paraId="101EDED8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Aseptic</w:t>
            </w:r>
            <w:proofErr w:type="spellEnd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 meningitis</w:t>
            </w:r>
          </w:p>
        </w:tc>
      </w:tr>
      <w:tr w:rsidR="00CD54AD" w:rsidRPr="00147D97" w14:paraId="76580E1C" w14:textId="77777777" w:rsidTr="007A7CB1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hideMark/>
          </w:tcPr>
          <w:p w14:paraId="3F46EFF1" w14:textId="77777777" w:rsidR="00CD54AD" w:rsidRPr="002650E8" w:rsidRDefault="00CD54AD" w:rsidP="007A7CB1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30</w:t>
            </w:r>
          </w:p>
        </w:tc>
        <w:tc>
          <w:tcPr>
            <w:tcW w:w="2161" w:type="dxa"/>
            <w:hideMark/>
          </w:tcPr>
          <w:p w14:paraId="1F6FB556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2 </w:t>
            </w: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year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,</w:t>
            </w: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 2 </w:t>
            </w: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months</w:t>
            </w:r>
            <w:proofErr w:type="spellEnd"/>
          </w:p>
        </w:tc>
        <w:tc>
          <w:tcPr>
            <w:tcW w:w="5279" w:type="dxa"/>
            <w:hideMark/>
          </w:tcPr>
          <w:p w14:paraId="1B8C7458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val="en-GB"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val="en-GB" w:eastAsia="es-ES"/>
              </w:rPr>
              <w:t>Encephalitis: seizures with spasms and episodes of hypotonia</w:t>
            </w:r>
          </w:p>
        </w:tc>
      </w:tr>
      <w:tr w:rsidR="00CD54AD" w:rsidRPr="002650E8" w14:paraId="3CA28A80" w14:textId="77777777" w:rsidTr="007A7CB1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hideMark/>
          </w:tcPr>
          <w:p w14:paraId="2B224694" w14:textId="77777777" w:rsidR="00CD54AD" w:rsidRPr="002650E8" w:rsidRDefault="00CD54AD" w:rsidP="007A7CB1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31</w:t>
            </w:r>
          </w:p>
        </w:tc>
        <w:tc>
          <w:tcPr>
            <w:tcW w:w="2161" w:type="dxa"/>
            <w:hideMark/>
          </w:tcPr>
          <w:p w14:paraId="5CFA5FB9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4 </w:t>
            </w: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year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,</w:t>
            </w: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 10 </w:t>
            </w: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months</w:t>
            </w:r>
            <w:proofErr w:type="spellEnd"/>
          </w:p>
        </w:tc>
        <w:tc>
          <w:tcPr>
            <w:tcW w:w="5279" w:type="dxa"/>
            <w:hideMark/>
          </w:tcPr>
          <w:p w14:paraId="0C3732BF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Meningoencephalitis</w:t>
            </w:r>
            <w:proofErr w:type="spellEnd"/>
          </w:p>
        </w:tc>
      </w:tr>
      <w:tr w:rsidR="00CD54AD" w:rsidRPr="002650E8" w14:paraId="79B24747" w14:textId="77777777" w:rsidTr="007A7C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hideMark/>
          </w:tcPr>
          <w:p w14:paraId="42A8246B" w14:textId="77777777" w:rsidR="00CD54AD" w:rsidRPr="002650E8" w:rsidRDefault="00CD54AD" w:rsidP="007A7CB1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32</w:t>
            </w:r>
          </w:p>
        </w:tc>
        <w:tc>
          <w:tcPr>
            <w:tcW w:w="2161" w:type="dxa"/>
            <w:hideMark/>
          </w:tcPr>
          <w:p w14:paraId="478A077E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7 </w:t>
            </w: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days</w:t>
            </w:r>
            <w:proofErr w:type="spellEnd"/>
          </w:p>
        </w:tc>
        <w:tc>
          <w:tcPr>
            <w:tcW w:w="5279" w:type="dxa"/>
            <w:hideMark/>
          </w:tcPr>
          <w:p w14:paraId="154E58D3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Aseptic</w:t>
            </w:r>
            <w:proofErr w:type="spellEnd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 meningitis</w:t>
            </w:r>
          </w:p>
        </w:tc>
      </w:tr>
      <w:tr w:rsidR="00CD54AD" w:rsidRPr="002650E8" w14:paraId="2776229F" w14:textId="77777777" w:rsidTr="007A7C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hideMark/>
          </w:tcPr>
          <w:p w14:paraId="47656A93" w14:textId="77777777" w:rsidR="00CD54AD" w:rsidRPr="002650E8" w:rsidRDefault="00CD54AD" w:rsidP="007A7CB1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35</w:t>
            </w:r>
          </w:p>
        </w:tc>
        <w:tc>
          <w:tcPr>
            <w:tcW w:w="2161" w:type="dxa"/>
            <w:hideMark/>
          </w:tcPr>
          <w:p w14:paraId="18B665F1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2 </w:t>
            </w: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months</w:t>
            </w:r>
            <w:proofErr w:type="spellEnd"/>
          </w:p>
        </w:tc>
        <w:tc>
          <w:tcPr>
            <w:tcW w:w="5279" w:type="dxa"/>
            <w:hideMark/>
          </w:tcPr>
          <w:p w14:paraId="28718E8B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Aseptic</w:t>
            </w:r>
            <w:proofErr w:type="spellEnd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 meningitis</w:t>
            </w:r>
          </w:p>
        </w:tc>
      </w:tr>
      <w:tr w:rsidR="00CD54AD" w:rsidRPr="002650E8" w14:paraId="0C68FECF" w14:textId="77777777" w:rsidTr="007A7C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hideMark/>
          </w:tcPr>
          <w:p w14:paraId="7A1AE31C" w14:textId="77777777" w:rsidR="00CD54AD" w:rsidRPr="002650E8" w:rsidRDefault="00CD54AD" w:rsidP="007A7CB1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36</w:t>
            </w:r>
          </w:p>
        </w:tc>
        <w:tc>
          <w:tcPr>
            <w:tcW w:w="2161" w:type="dxa"/>
            <w:hideMark/>
          </w:tcPr>
          <w:p w14:paraId="74878F99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7 </w:t>
            </w: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months</w:t>
            </w:r>
            <w:proofErr w:type="spellEnd"/>
          </w:p>
        </w:tc>
        <w:tc>
          <w:tcPr>
            <w:tcW w:w="5279" w:type="dxa"/>
            <w:hideMark/>
          </w:tcPr>
          <w:p w14:paraId="0F9CC61D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Aseptic</w:t>
            </w:r>
            <w:proofErr w:type="spellEnd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 meningitis</w:t>
            </w:r>
          </w:p>
        </w:tc>
      </w:tr>
      <w:tr w:rsidR="00CD54AD" w:rsidRPr="002650E8" w14:paraId="30B577C4" w14:textId="77777777" w:rsidTr="007A7CB1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hideMark/>
          </w:tcPr>
          <w:p w14:paraId="33040E7C" w14:textId="77777777" w:rsidR="00CD54AD" w:rsidRPr="002650E8" w:rsidRDefault="00CD54AD" w:rsidP="007A7CB1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38</w:t>
            </w:r>
          </w:p>
        </w:tc>
        <w:tc>
          <w:tcPr>
            <w:tcW w:w="2161" w:type="dxa"/>
            <w:hideMark/>
          </w:tcPr>
          <w:p w14:paraId="3DAC893B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1 </w:t>
            </w: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year</w:t>
            </w:r>
            <w:proofErr w:type="spellEnd"/>
            <w:r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,</w:t>
            </w: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 5 </w:t>
            </w: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months</w:t>
            </w:r>
            <w:proofErr w:type="spellEnd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 </w:t>
            </w:r>
          </w:p>
        </w:tc>
        <w:tc>
          <w:tcPr>
            <w:tcW w:w="5279" w:type="dxa"/>
            <w:hideMark/>
          </w:tcPr>
          <w:p w14:paraId="1F1982A3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Aseptic</w:t>
            </w:r>
            <w:proofErr w:type="spellEnd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 meningitis</w:t>
            </w:r>
          </w:p>
        </w:tc>
      </w:tr>
      <w:tr w:rsidR="00CD54AD" w:rsidRPr="002650E8" w14:paraId="2E46FB60" w14:textId="77777777" w:rsidTr="007A7CB1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hideMark/>
          </w:tcPr>
          <w:p w14:paraId="3CC057CB" w14:textId="77777777" w:rsidR="00CD54AD" w:rsidRPr="002650E8" w:rsidRDefault="00CD54AD" w:rsidP="007A7CB1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39</w:t>
            </w:r>
          </w:p>
        </w:tc>
        <w:tc>
          <w:tcPr>
            <w:tcW w:w="2161" w:type="dxa"/>
            <w:hideMark/>
          </w:tcPr>
          <w:p w14:paraId="39F4EC6D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20 </w:t>
            </w: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days</w:t>
            </w:r>
            <w:proofErr w:type="spellEnd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 </w:t>
            </w:r>
          </w:p>
        </w:tc>
        <w:tc>
          <w:tcPr>
            <w:tcW w:w="5279" w:type="dxa"/>
            <w:hideMark/>
          </w:tcPr>
          <w:p w14:paraId="041ED7BC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Aseptic</w:t>
            </w:r>
            <w:proofErr w:type="spellEnd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 meningitis</w:t>
            </w:r>
          </w:p>
        </w:tc>
      </w:tr>
      <w:tr w:rsidR="00CD54AD" w:rsidRPr="002650E8" w14:paraId="77F64F3E" w14:textId="77777777" w:rsidTr="007A7CB1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hideMark/>
          </w:tcPr>
          <w:p w14:paraId="74264E90" w14:textId="77777777" w:rsidR="00CD54AD" w:rsidRPr="002650E8" w:rsidRDefault="00CD54AD" w:rsidP="007A7CB1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lastRenderedPageBreak/>
              <w:t>40</w:t>
            </w:r>
          </w:p>
        </w:tc>
        <w:tc>
          <w:tcPr>
            <w:tcW w:w="2161" w:type="dxa"/>
            <w:hideMark/>
          </w:tcPr>
          <w:p w14:paraId="7CA0EF75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7 </w:t>
            </w: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year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,</w:t>
            </w: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 4 </w:t>
            </w: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months</w:t>
            </w:r>
            <w:proofErr w:type="spellEnd"/>
          </w:p>
        </w:tc>
        <w:tc>
          <w:tcPr>
            <w:tcW w:w="5279" w:type="dxa"/>
            <w:hideMark/>
          </w:tcPr>
          <w:p w14:paraId="450F532A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Aseptic</w:t>
            </w:r>
            <w:proofErr w:type="spellEnd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 meningitis</w:t>
            </w:r>
          </w:p>
        </w:tc>
      </w:tr>
      <w:tr w:rsidR="00CD54AD" w:rsidRPr="002650E8" w14:paraId="2709D39C" w14:textId="77777777" w:rsidTr="007A7CB1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hideMark/>
          </w:tcPr>
          <w:p w14:paraId="3F4AE753" w14:textId="77777777" w:rsidR="00CD54AD" w:rsidRPr="002650E8" w:rsidRDefault="00CD54AD" w:rsidP="007A7CB1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41</w:t>
            </w:r>
          </w:p>
        </w:tc>
        <w:tc>
          <w:tcPr>
            <w:tcW w:w="2161" w:type="dxa"/>
            <w:hideMark/>
          </w:tcPr>
          <w:p w14:paraId="379920E9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6 </w:t>
            </w: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days</w:t>
            </w:r>
            <w:proofErr w:type="spellEnd"/>
          </w:p>
        </w:tc>
        <w:tc>
          <w:tcPr>
            <w:tcW w:w="5279" w:type="dxa"/>
            <w:hideMark/>
          </w:tcPr>
          <w:p w14:paraId="0890689C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Aseptic</w:t>
            </w:r>
            <w:proofErr w:type="spellEnd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 meningitis</w:t>
            </w:r>
          </w:p>
        </w:tc>
      </w:tr>
      <w:tr w:rsidR="00CD54AD" w:rsidRPr="002650E8" w14:paraId="2B146BA8" w14:textId="77777777" w:rsidTr="007A7CB1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hideMark/>
          </w:tcPr>
          <w:p w14:paraId="3F07BE38" w14:textId="77777777" w:rsidR="00CD54AD" w:rsidRPr="002650E8" w:rsidRDefault="00CD54AD" w:rsidP="007A7CB1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43</w:t>
            </w:r>
          </w:p>
        </w:tc>
        <w:tc>
          <w:tcPr>
            <w:tcW w:w="2161" w:type="dxa"/>
            <w:hideMark/>
          </w:tcPr>
          <w:p w14:paraId="27194D2D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7 </w:t>
            </w: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years</w:t>
            </w:r>
            <w:proofErr w:type="spellEnd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 </w:t>
            </w:r>
          </w:p>
        </w:tc>
        <w:tc>
          <w:tcPr>
            <w:tcW w:w="5279" w:type="dxa"/>
            <w:hideMark/>
          </w:tcPr>
          <w:p w14:paraId="10B2813B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Aseptic</w:t>
            </w:r>
            <w:proofErr w:type="spellEnd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 meningitis</w:t>
            </w:r>
          </w:p>
        </w:tc>
      </w:tr>
      <w:tr w:rsidR="00CD54AD" w:rsidRPr="002650E8" w14:paraId="16D5F360" w14:textId="77777777" w:rsidTr="007A7CB1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hideMark/>
          </w:tcPr>
          <w:p w14:paraId="4972E0DA" w14:textId="77777777" w:rsidR="00CD54AD" w:rsidRPr="002650E8" w:rsidRDefault="00CD54AD" w:rsidP="007A7CB1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44</w:t>
            </w:r>
          </w:p>
        </w:tc>
        <w:tc>
          <w:tcPr>
            <w:tcW w:w="2161" w:type="dxa"/>
            <w:hideMark/>
          </w:tcPr>
          <w:p w14:paraId="5728D659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2 </w:t>
            </w: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year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,</w:t>
            </w: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 1 </w:t>
            </w: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month</w:t>
            </w:r>
            <w:proofErr w:type="spellEnd"/>
          </w:p>
        </w:tc>
        <w:tc>
          <w:tcPr>
            <w:tcW w:w="5279" w:type="dxa"/>
            <w:hideMark/>
          </w:tcPr>
          <w:p w14:paraId="54B3F54A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Aseptic</w:t>
            </w:r>
            <w:proofErr w:type="spellEnd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 meningitis</w:t>
            </w:r>
          </w:p>
        </w:tc>
      </w:tr>
      <w:tr w:rsidR="00CD54AD" w:rsidRPr="002650E8" w14:paraId="56B297DA" w14:textId="77777777" w:rsidTr="007A7CB1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hideMark/>
          </w:tcPr>
          <w:p w14:paraId="28E65509" w14:textId="77777777" w:rsidR="00CD54AD" w:rsidRPr="002650E8" w:rsidRDefault="00CD54AD" w:rsidP="007A7CB1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45</w:t>
            </w:r>
          </w:p>
        </w:tc>
        <w:tc>
          <w:tcPr>
            <w:tcW w:w="2161" w:type="dxa"/>
            <w:hideMark/>
          </w:tcPr>
          <w:p w14:paraId="275905B9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6 </w:t>
            </w: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months</w:t>
            </w:r>
            <w:proofErr w:type="spellEnd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 </w:t>
            </w:r>
          </w:p>
        </w:tc>
        <w:tc>
          <w:tcPr>
            <w:tcW w:w="5279" w:type="dxa"/>
            <w:hideMark/>
          </w:tcPr>
          <w:p w14:paraId="1D3D60AD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Aseptic</w:t>
            </w:r>
            <w:proofErr w:type="spellEnd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 meningitis</w:t>
            </w:r>
          </w:p>
        </w:tc>
      </w:tr>
      <w:tr w:rsidR="00CD54AD" w:rsidRPr="002650E8" w14:paraId="56D8A153" w14:textId="77777777" w:rsidTr="007A7CB1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hideMark/>
          </w:tcPr>
          <w:p w14:paraId="1C785938" w14:textId="77777777" w:rsidR="00CD54AD" w:rsidRPr="002650E8" w:rsidRDefault="00CD54AD" w:rsidP="007A7CB1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46</w:t>
            </w:r>
          </w:p>
        </w:tc>
        <w:tc>
          <w:tcPr>
            <w:tcW w:w="2161" w:type="dxa"/>
            <w:hideMark/>
          </w:tcPr>
          <w:p w14:paraId="500376B6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13 </w:t>
            </w: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days</w:t>
            </w:r>
            <w:proofErr w:type="spellEnd"/>
          </w:p>
        </w:tc>
        <w:tc>
          <w:tcPr>
            <w:tcW w:w="5279" w:type="dxa"/>
            <w:hideMark/>
          </w:tcPr>
          <w:p w14:paraId="2FEDF4E4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Aseptic</w:t>
            </w:r>
            <w:proofErr w:type="spellEnd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 meningitis</w:t>
            </w:r>
          </w:p>
        </w:tc>
      </w:tr>
      <w:tr w:rsidR="00CD54AD" w:rsidRPr="002650E8" w14:paraId="1C605D4B" w14:textId="77777777" w:rsidTr="007A7C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hideMark/>
          </w:tcPr>
          <w:p w14:paraId="4FB1C677" w14:textId="77777777" w:rsidR="00CD54AD" w:rsidRPr="002650E8" w:rsidRDefault="00CD54AD" w:rsidP="007A7CB1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47</w:t>
            </w:r>
          </w:p>
        </w:tc>
        <w:tc>
          <w:tcPr>
            <w:tcW w:w="2161" w:type="dxa"/>
            <w:hideMark/>
          </w:tcPr>
          <w:p w14:paraId="7217B0D9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10 </w:t>
            </w: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days</w:t>
            </w:r>
            <w:proofErr w:type="spellEnd"/>
          </w:p>
        </w:tc>
        <w:tc>
          <w:tcPr>
            <w:tcW w:w="5279" w:type="dxa"/>
            <w:hideMark/>
          </w:tcPr>
          <w:p w14:paraId="11E86B12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Aseptic</w:t>
            </w:r>
            <w:proofErr w:type="spellEnd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 meningitis</w:t>
            </w:r>
          </w:p>
        </w:tc>
      </w:tr>
      <w:tr w:rsidR="00CD54AD" w:rsidRPr="002650E8" w14:paraId="6CC1D684" w14:textId="77777777" w:rsidTr="007A7CB1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hideMark/>
          </w:tcPr>
          <w:p w14:paraId="37E7D239" w14:textId="77777777" w:rsidR="00CD54AD" w:rsidRPr="002650E8" w:rsidRDefault="00CD54AD" w:rsidP="007A7CB1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48</w:t>
            </w:r>
          </w:p>
        </w:tc>
        <w:tc>
          <w:tcPr>
            <w:tcW w:w="2161" w:type="dxa"/>
            <w:hideMark/>
          </w:tcPr>
          <w:p w14:paraId="5378B597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4 </w:t>
            </w: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year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,</w:t>
            </w: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 1 </w:t>
            </w: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month</w:t>
            </w:r>
            <w:proofErr w:type="spellEnd"/>
          </w:p>
        </w:tc>
        <w:tc>
          <w:tcPr>
            <w:tcW w:w="5279" w:type="dxa"/>
            <w:hideMark/>
          </w:tcPr>
          <w:p w14:paraId="58DB3660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Aseptic</w:t>
            </w:r>
            <w:proofErr w:type="spellEnd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 meningitis</w:t>
            </w:r>
          </w:p>
        </w:tc>
      </w:tr>
      <w:tr w:rsidR="00CD54AD" w:rsidRPr="002650E8" w14:paraId="2D55365E" w14:textId="77777777" w:rsidTr="007A7C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hideMark/>
          </w:tcPr>
          <w:p w14:paraId="634F7765" w14:textId="77777777" w:rsidR="00CD54AD" w:rsidRPr="002650E8" w:rsidRDefault="00CD54AD" w:rsidP="007A7CB1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49</w:t>
            </w:r>
          </w:p>
        </w:tc>
        <w:tc>
          <w:tcPr>
            <w:tcW w:w="2161" w:type="dxa"/>
            <w:hideMark/>
          </w:tcPr>
          <w:p w14:paraId="7AA437D4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4 </w:t>
            </w: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days</w:t>
            </w:r>
            <w:proofErr w:type="spellEnd"/>
          </w:p>
        </w:tc>
        <w:tc>
          <w:tcPr>
            <w:tcW w:w="5279" w:type="dxa"/>
            <w:hideMark/>
          </w:tcPr>
          <w:p w14:paraId="08FEAD91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Aseptic</w:t>
            </w:r>
            <w:proofErr w:type="spellEnd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 meningitis</w:t>
            </w:r>
          </w:p>
        </w:tc>
      </w:tr>
      <w:tr w:rsidR="00CD54AD" w:rsidRPr="002650E8" w14:paraId="4637A3E2" w14:textId="77777777" w:rsidTr="007A7C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hideMark/>
          </w:tcPr>
          <w:p w14:paraId="391391CF" w14:textId="77777777" w:rsidR="00CD54AD" w:rsidRPr="002650E8" w:rsidRDefault="00CD54AD" w:rsidP="007A7CB1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50</w:t>
            </w:r>
          </w:p>
        </w:tc>
        <w:tc>
          <w:tcPr>
            <w:tcW w:w="2161" w:type="dxa"/>
            <w:hideMark/>
          </w:tcPr>
          <w:p w14:paraId="3ECD8DFD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3 </w:t>
            </w: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days</w:t>
            </w:r>
            <w:proofErr w:type="spellEnd"/>
          </w:p>
        </w:tc>
        <w:tc>
          <w:tcPr>
            <w:tcW w:w="5279" w:type="dxa"/>
            <w:hideMark/>
          </w:tcPr>
          <w:p w14:paraId="6ECCE9F1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Aseptic</w:t>
            </w:r>
            <w:proofErr w:type="spellEnd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 meningitis</w:t>
            </w:r>
          </w:p>
        </w:tc>
      </w:tr>
      <w:tr w:rsidR="00CD54AD" w:rsidRPr="002650E8" w14:paraId="0C47A972" w14:textId="77777777" w:rsidTr="007A7CB1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hideMark/>
          </w:tcPr>
          <w:p w14:paraId="5F96ED24" w14:textId="77777777" w:rsidR="00CD54AD" w:rsidRPr="002650E8" w:rsidRDefault="00CD54AD" w:rsidP="007A7CB1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51</w:t>
            </w:r>
          </w:p>
        </w:tc>
        <w:tc>
          <w:tcPr>
            <w:tcW w:w="2161" w:type="dxa"/>
            <w:hideMark/>
          </w:tcPr>
          <w:p w14:paraId="3C146854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2 </w:t>
            </w: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year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,</w:t>
            </w: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 11 </w:t>
            </w: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months</w:t>
            </w:r>
            <w:proofErr w:type="spellEnd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 </w:t>
            </w:r>
          </w:p>
        </w:tc>
        <w:tc>
          <w:tcPr>
            <w:tcW w:w="5279" w:type="dxa"/>
            <w:hideMark/>
          </w:tcPr>
          <w:p w14:paraId="75F327B8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Aseptic</w:t>
            </w:r>
            <w:proofErr w:type="spellEnd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 meningitis</w:t>
            </w:r>
          </w:p>
        </w:tc>
      </w:tr>
      <w:tr w:rsidR="00CD54AD" w:rsidRPr="002650E8" w14:paraId="4D15F006" w14:textId="77777777" w:rsidTr="007A7CB1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hideMark/>
          </w:tcPr>
          <w:p w14:paraId="343C2799" w14:textId="77777777" w:rsidR="00CD54AD" w:rsidRPr="002650E8" w:rsidRDefault="00CD54AD" w:rsidP="007A7CB1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52</w:t>
            </w:r>
          </w:p>
        </w:tc>
        <w:tc>
          <w:tcPr>
            <w:tcW w:w="2161" w:type="dxa"/>
            <w:hideMark/>
          </w:tcPr>
          <w:p w14:paraId="02C7E05E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13 </w:t>
            </w: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days</w:t>
            </w:r>
            <w:proofErr w:type="spellEnd"/>
          </w:p>
        </w:tc>
        <w:tc>
          <w:tcPr>
            <w:tcW w:w="5279" w:type="dxa"/>
            <w:hideMark/>
          </w:tcPr>
          <w:p w14:paraId="48F72A13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Meningoencephalitis</w:t>
            </w:r>
            <w:proofErr w:type="spellEnd"/>
          </w:p>
        </w:tc>
      </w:tr>
      <w:tr w:rsidR="00CD54AD" w:rsidRPr="002650E8" w14:paraId="7E68BDD0" w14:textId="77777777" w:rsidTr="007A7C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5DA5EDD8" w14:textId="77777777" w:rsidR="00CD54AD" w:rsidRPr="002650E8" w:rsidRDefault="00CD54AD" w:rsidP="007A7CB1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53</w:t>
            </w:r>
          </w:p>
        </w:tc>
        <w:tc>
          <w:tcPr>
            <w:tcW w:w="2161" w:type="dxa"/>
            <w:hideMark/>
          </w:tcPr>
          <w:p w14:paraId="41A2653D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6 </w:t>
            </w: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days</w:t>
            </w:r>
            <w:proofErr w:type="spellEnd"/>
          </w:p>
        </w:tc>
        <w:tc>
          <w:tcPr>
            <w:tcW w:w="5279" w:type="dxa"/>
            <w:hideMark/>
          </w:tcPr>
          <w:p w14:paraId="0E12B2F9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Aseptic</w:t>
            </w:r>
            <w:proofErr w:type="spellEnd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 meningitis</w:t>
            </w:r>
          </w:p>
        </w:tc>
      </w:tr>
      <w:tr w:rsidR="00CD54AD" w:rsidRPr="002650E8" w14:paraId="68E4A5D3" w14:textId="77777777" w:rsidTr="007A7C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1346E015" w14:textId="77777777" w:rsidR="00CD54AD" w:rsidRPr="002650E8" w:rsidRDefault="00CD54AD" w:rsidP="007A7CB1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54</w:t>
            </w:r>
          </w:p>
        </w:tc>
        <w:tc>
          <w:tcPr>
            <w:tcW w:w="2161" w:type="dxa"/>
            <w:hideMark/>
          </w:tcPr>
          <w:p w14:paraId="210F4180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17 </w:t>
            </w: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days</w:t>
            </w:r>
            <w:proofErr w:type="spellEnd"/>
          </w:p>
        </w:tc>
        <w:tc>
          <w:tcPr>
            <w:tcW w:w="5279" w:type="dxa"/>
            <w:hideMark/>
          </w:tcPr>
          <w:p w14:paraId="615083FF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Aseptic</w:t>
            </w:r>
            <w:proofErr w:type="spellEnd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 meningitis</w:t>
            </w:r>
          </w:p>
        </w:tc>
      </w:tr>
      <w:tr w:rsidR="00CD54AD" w:rsidRPr="002650E8" w14:paraId="4CD09D2E" w14:textId="77777777" w:rsidTr="007A7CB1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26BA87D7" w14:textId="77777777" w:rsidR="00CD54AD" w:rsidRPr="002650E8" w:rsidRDefault="00CD54AD" w:rsidP="007A7CB1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56</w:t>
            </w:r>
          </w:p>
        </w:tc>
        <w:tc>
          <w:tcPr>
            <w:tcW w:w="2161" w:type="dxa"/>
            <w:hideMark/>
          </w:tcPr>
          <w:p w14:paraId="5CFA0411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2 </w:t>
            </w: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year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,</w:t>
            </w: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 6 </w:t>
            </w: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months</w:t>
            </w:r>
            <w:proofErr w:type="spellEnd"/>
          </w:p>
        </w:tc>
        <w:tc>
          <w:tcPr>
            <w:tcW w:w="5279" w:type="dxa"/>
            <w:hideMark/>
          </w:tcPr>
          <w:p w14:paraId="7E7AEC85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Aseptic</w:t>
            </w:r>
            <w:proofErr w:type="spellEnd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 meningitis</w:t>
            </w:r>
          </w:p>
        </w:tc>
      </w:tr>
      <w:tr w:rsidR="00CD54AD" w:rsidRPr="002650E8" w14:paraId="3DE198CD" w14:textId="77777777" w:rsidTr="007A7C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7A2AD914" w14:textId="77777777" w:rsidR="00CD54AD" w:rsidRPr="002650E8" w:rsidRDefault="00CD54AD" w:rsidP="007A7CB1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57</w:t>
            </w:r>
          </w:p>
        </w:tc>
        <w:tc>
          <w:tcPr>
            <w:tcW w:w="2161" w:type="dxa"/>
            <w:hideMark/>
          </w:tcPr>
          <w:p w14:paraId="58D6DFA2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3 </w:t>
            </w: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months</w:t>
            </w:r>
            <w:proofErr w:type="spellEnd"/>
          </w:p>
        </w:tc>
        <w:tc>
          <w:tcPr>
            <w:tcW w:w="5279" w:type="dxa"/>
            <w:hideMark/>
          </w:tcPr>
          <w:p w14:paraId="464E1DFF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Aseptic</w:t>
            </w:r>
            <w:proofErr w:type="spellEnd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 meningitis</w:t>
            </w:r>
          </w:p>
        </w:tc>
      </w:tr>
      <w:tr w:rsidR="00CD54AD" w:rsidRPr="002650E8" w14:paraId="0ADB1F0F" w14:textId="77777777" w:rsidTr="007A7CB1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12AFD029" w14:textId="77777777" w:rsidR="00CD54AD" w:rsidRPr="002650E8" w:rsidRDefault="00CD54AD" w:rsidP="007A7CB1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58</w:t>
            </w:r>
          </w:p>
        </w:tc>
        <w:tc>
          <w:tcPr>
            <w:tcW w:w="2161" w:type="dxa"/>
            <w:hideMark/>
          </w:tcPr>
          <w:p w14:paraId="7DD166A5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10 </w:t>
            </w: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months</w:t>
            </w:r>
            <w:proofErr w:type="spellEnd"/>
          </w:p>
        </w:tc>
        <w:tc>
          <w:tcPr>
            <w:tcW w:w="5279" w:type="dxa"/>
            <w:hideMark/>
          </w:tcPr>
          <w:p w14:paraId="655BB928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Aseptic</w:t>
            </w:r>
            <w:proofErr w:type="spellEnd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 meningitis</w:t>
            </w:r>
          </w:p>
        </w:tc>
      </w:tr>
      <w:tr w:rsidR="00CD54AD" w:rsidRPr="002650E8" w14:paraId="7F31FD56" w14:textId="77777777" w:rsidTr="007A7C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134328AA" w14:textId="77777777" w:rsidR="00CD54AD" w:rsidRPr="002650E8" w:rsidRDefault="00CD54AD" w:rsidP="007A7CB1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59</w:t>
            </w:r>
          </w:p>
        </w:tc>
        <w:tc>
          <w:tcPr>
            <w:tcW w:w="2161" w:type="dxa"/>
            <w:hideMark/>
          </w:tcPr>
          <w:p w14:paraId="127BCDAA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4 </w:t>
            </w: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years</w:t>
            </w:r>
            <w:proofErr w:type="spellEnd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 </w:t>
            </w:r>
          </w:p>
        </w:tc>
        <w:tc>
          <w:tcPr>
            <w:tcW w:w="5279" w:type="dxa"/>
            <w:hideMark/>
          </w:tcPr>
          <w:p w14:paraId="328DA64F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Aseptic</w:t>
            </w:r>
            <w:proofErr w:type="spellEnd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 meningitis</w:t>
            </w:r>
          </w:p>
        </w:tc>
      </w:tr>
      <w:tr w:rsidR="00CD54AD" w:rsidRPr="002650E8" w14:paraId="0E4E013E" w14:textId="77777777" w:rsidTr="007A7C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3BD0C7E0" w14:textId="77777777" w:rsidR="00CD54AD" w:rsidRPr="002650E8" w:rsidRDefault="00CD54AD" w:rsidP="007A7CB1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60</w:t>
            </w:r>
          </w:p>
        </w:tc>
        <w:tc>
          <w:tcPr>
            <w:tcW w:w="2161" w:type="dxa"/>
            <w:hideMark/>
          </w:tcPr>
          <w:p w14:paraId="5390AB20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20 </w:t>
            </w: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days</w:t>
            </w:r>
            <w:proofErr w:type="spellEnd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 </w:t>
            </w:r>
          </w:p>
        </w:tc>
        <w:tc>
          <w:tcPr>
            <w:tcW w:w="5279" w:type="dxa"/>
            <w:hideMark/>
          </w:tcPr>
          <w:p w14:paraId="7001C0CA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Aseptic</w:t>
            </w:r>
            <w:proofErr w:type="spellEnd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 meningitis</w:t>
            </w:r>
          </w:p>
        </w:tc>
      </w:tr>
      <w:tr w:rsidR="00CD54AD" w:rsidRPr="002650E8" w14:paraId="42E1BCF6" w14:textId="77777777" w:rsidTr="007A7C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619264BD" w14:textId="77777777" w:rsidR="00CD54AD" w:rsidRPr="002650E8" w:rsidRDefault="00CD54AD" w:rsidP="007A7CB1">
            <w:pPr>
              <w:jc w:val="center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61</w:t>
            </w:r>
          </w:p>
        </w:tc>
        <w:tc>
          <w:tcPr>
            <w:tcW w:w="2161" w:type="dxa"/>
            <w:hideMark/>
          </w:tcPr>
          <w:p w14:paraId="482F8FDC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25 </w:t>
            </w: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days</w:t>
            </w:r>
            <w:proofErr w:type="spellEnd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 </w:t>
            </w:r>
          </w:p>
        </w:tc>
        <w:tc>
          <w:tcPr>
            <w:tcW w:w="5279" w:type="dxa"/>
            <w:hideMark/>
          </w:tcPr>
          <w:p w14:paraId="63AEC5A8" w14:textId="77777777" w:rsidR="00CD54AD" w:rsidRPr="002650E8" w:rsidRDefault="00CD54AD" w:rsidP="007A7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4"/>
                <w:lang w:eastAsia="es-ES"/>
              </w:rPr>
            </w:pPr>
            <w:proofErr w:type="spellStart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>Aseptic</w:t>
            </w:r>
            <w:proofErr w:type="spellEnd"/>
            <w:r w:rsidRPr="002650E8">
              <w:rPr>
                <w:rFonts w:ascii="Arial" w:eastAsia="Times New Roman" w:hAnsi="Arial" w:cs="Arial"/>
                <w:sz w:val="20"/>
                <w:szCs w:val="24"/>
                <w:lang w:eastAsia="es-ES"/>
              </w:rPr>
              <w:t xml:space="preserve"> meningitis</w:t>
            </w:r>
          </w:p>
        </w:tc>
      </w:tr>
    </w:tbl>
    <w:p w14:paraId="691AF7AA" w14:textId="77777777" w:rsidR="00CD54AD" w:rsidRDefault="00CD54AD" w:rsidP="000017E6">
      <w:pPr>
        <w:jc w:val="both"/>
        <w:rPr>
          <w:lang w:val="en-GB"/>
        </w:rPr>
      </w:pPr>
    </w:p>
    <w:p w14:paraId="4A9C2DD7" w14:textId="77777777" w:rsidR="002650E8" w:rsidRPr="002650E8" w:rsidRDefault="002650E8" w:rsidP="000017E6">
      <w:pPr>
        <w:jc w:val="both"/>
        <w:rPr>
          <w:rFonts w:ascii="Calibri" w:eastAsia="Times New Roman" w:hAnsi="Calibri" w:cs="Calibri"/>
          <w:sz w:val="24"/>
          <w:szCs w:val="24"/>
          <w:lang w:val="en-GB" w:eastAsia="es-ES"/>
        </w:rPr>
      </w:pPr>
      <w:r w:rsidRPr="002650E8">
        <w:rPr>
          <w:lang w:val="en-GB"/>
        </w:rPr>
        <w:t>*</w:t>
      </w:r>
      <w:r w:rsidRPr="002650E8">
        <w:rPr>
          <w:rFonts w:ascii="Calibri" w:eastAsia="Times New Roman" w:hAnsi="Calibri" w:cs="Calibri"/>
          <w:sz w:val="24"/>
          <w:szCs w:val="24"/>
          <w:lang w:val="en-GB" w:eastAsia="es-ES"/>
        </w:rPr>
        <w:t>Inclusion criteria for aseptic meningitis: fever, headache, neck stiffness or bulging fontanelle, with/without altered mental status and CSF pleocytosis. Inclusion criteria for encephalitis: Main criterion (mandatory): Patients with altered mental status (defined as decreased or altered level of consciousness, lethargy) with a duration of ≥24 h. Minor criteria (2 required): fever ≥38ºC within 72 h before or after presentation; Seizures; neurological focality; CSF leukocyte count ≥5/cubic mm; alteration in neuroimaging suggestive of encephalitis; alteration in the electroencephalogram compatible with encephalitis</w:t>
      </w:r>
    </w:p>
    <w:p w14:paraId="64977F53" w14:textId="77777777" w:rsidR="001B62B9" w:rsidRPr="002650E8" w:rsidRDefault="001B62B9">
      <w:pPr>
        <w:rPr>
          <w:lang w:val="en-GB"/>
        </w:rPr>
      </w:pPr>
    </w:p>
    <w:sectPr w:rsidR="001B62B9" w:rsidRPr="002650E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50E8"/>
    <w:rsid w:val="000017E6"/>
    <w:rsid w:val="00077459"/>
    <w:rsid w:val="00147D97"/>
    <w:rsid w:val="001B62B9"/>
    <w:rsid w:val="002650E8"/>
    <w:rsid w:val="00CD5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3A997B"/>
  <w15:chartTrackingRefBased/>
  <w15:docId w15:val="{2C38F0E3-DAD2-43D9-934D-2143D84F5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Listaclara">
    <w:name w:val="Light List"/>
    <w:basedOn w:val="Tablanormal"/>
    <w:uiPriority w:val="61"/>
    <w:rsid w:val="002650E8"/>
    <w:pPr>
      <w:spacing w:after="0" w:line="240" w:lineRule="auto"/>
    </w:pPr>
    <w:rPr>
      <w:rFonts w:eastAsiaTheme="minorEastAsia"/>
      <w:lang w:eastAsia="es-E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aconcuadrcula1clara">
    <w:name w:val="Grid Table 1 Light"/>
    <w:basedOn w:val="Tablanormal"/>
    <w:uiPriority w:val="46"/>
    <w:rsid w:val="002650E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1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8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6</Words>
  <Characters>2015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Tarrago Asensio</dc:creator>
  <cp:keywords/>
  <dc:description/>
  <cp:lastModifiedBy>David Tarragó</cp:lastModifiedBy>
  <cp:revision>2</cp:revision>
  <dcterms:created xsi:type="dcterms:W3CDTF">2023-12-08T18:07:00Z</dcterms:created>
  <dcterms:modified xsi:type="dcterms:W3CDTF">2023-12-08T18:07:00Z</dcterms:modified>
</cp:coreProperties>
</file>